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4C418" w14:textId="48EF29FC" w:rsidR="00520EDA" w:rsidRPr="00816466" w:rsidRDefault="00520EDA" w:rsidP="00520EDA">
      <w:pPr>
        <w:spacing w:line="480" w:lineRule="auto"/>
        <w:rPr>
          <w:b/>
          <w:bCs/>
          <w:color w:val="000000" w:themeColor="text1"/>
        </w:rPr>
      </w:pPr>
      <w:r w:rsidRPr="00816466">
        <w:rPr>
          <w:b/>
          <w:bCs/>
          <w:color w:val="000000" w:themeColor="text1"/>
        </w:rPr>
        <w:t>Supplemental Table 1</w:t>
      </w:r>
    </w:p>
    <w:p w14:paraId="53B3AE59" w14:textId="36195223" w:rsidR="00520EDA" w:rsidRPr="00816466" w:rsidRDefault="00520EDA" w:rsidP="00520EDA">
      <w:pPr>
        <w:spacing w:line="480" w:lineRule="auto"/>
        <w:rPr>
          <w:iCs/>
          <w:color w:val="000000" w:themeColor="text1"/>
          <w:lang w:eastAsia="ja-JP"/>
        </w:rPr>
      </w:pPr>
      <w:r w:rsidRPr="00816466">
        <w:rPr>
          <w:i/>
          <w:color w:val="000000" w:themeColor="text1"/>
          <w:highlight w:val="white"/>
        </w:rPr>
        <w:t xml:space="preserve">Demographic Information </w:t>
      </w:r>
      <w:r w:rsidRPr="00816466">
        <w:rPr>
          <w:i/>
          <w:color w:val="000000" w:themeColor="text1"/>
        </w:rPr>
        <w:t>for Study 1-2</w:t>
      </w:r>
      <w:r w:rsidR="00DA25A4">
        <w:rPr>
          <w:i/>
          <w:color w:val="000000" w:themeColor="text1"/>
        </w:rPr>
        <w:t xml:space="preserve"> (n</w:t>
      </w:r>
      <w:r w:rsidR="00DA25A4" w:rsidRPr="00DA25A4">
        <w:rPr>
          <w:iCs/>
          <w:color w:val="000000" w:themeColor="text1"/>
        </w:rPr>
        <w:t>=1416</w:t>
      </w:r>
      <w:r w:rsidR="00DA25A4">
        <w:rPr>
          <w:i/>
          <w:color w:val="000000" w:themeColor="text1"/>
        </w:rPr>
        <w:t>)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1127"/>
        <w:gridCol w:w="3688"/>
        <w:gridCol w:w="1060"/>
        <w:gridCol w:w="1595"/>
      </w:tblGrid>
      <w:tr w:rsidR="00520EDA" w:rsidRPr="00520EDA" w14:paraId="36BB59A9" w14:textId="77777777" w:rsidTr="00F02A02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802C" w14:textId="77777777" w:rsidR="00520EDA" w:rsidRPr="00816466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1646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5EAC9" w14:textId="77777777" w:rsidR="00520EDA" w:rsidRPr="00816466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CC97C" w14:textId="77777777" w:rsidR="00520EDA" w:rsidRPr="00816466" w:rsidRDefault="00520EDA" w:rsidP="00F02A0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A50D1" w14:textId="77777777" w:rsidR="00520EDA" w:rsidRPr="00816466" w:rsidRDefault="00520EDA" w:rsidP="00F02A0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20EDA" w:rsidRPr="00520EDA" w14:paraId="50722FDD" w14:textId="77777777" w:rsidTr="00F02A02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8C6C" w14:textId="77777777" w:rsidR="00520EDA" w:rsidRPr="00816466" w:rsidRDefault="00520EDA" w:rsidP="00F02A0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7E1" w14:textId="77777777" w:rsidR="00520EDA" w:rsidRPr="00816466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646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5B1E" w14:textId="50923A3B" w:rsidR="00520EDA" w:rsidRPr="00816466" w:rsidRDefault="0081646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646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</w:t>
            </w:r>
            <w:r w:rsid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4259" w14:textId="77777777" w:rsidR="00520EDA" w:rsidRPr="00816466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20EDA" w:rsidRPr="00520EDA" w14:paraId="02492CA2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21D4" w14:textId="77777777" w:rsidR="00520EDA" w:rsidRPr="00520EDA" w:rsidRDefault="00520EDA" w:rsidP="00F02A02">
            <w:pPr>
              <w:rPr>
                <w:color w:val="F79646" w:themeColor="accent6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951C" w14:textId="77777777" w:rsidR="00520EDA" w:rsidRPr="00816466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646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63DDE" w14:textId="5B0443CB" w:rsidR="00520EDA" w:rsidRPr="00816466" w:rsidRDefault="0081646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1646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060AA" w14:textId="77777777" w:rsidR="00520EDA" w:rsidRPr="00816466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520EDA" w:rsidRPr="00520EDA" w14:paraId="194DC3C9" w14:textId="77777777" w:rsidTr="00F02A02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F248" w14:textId="77777777" w:rsidR="00520EDA" w:rsidRPr="00520EDA" w:rsidRDefault="00520EDA" w:rsidP="00F02A02">
            <w:pPr>
              <w:rPr>
                <w:color w:val="F79646" w:themeColor="accent6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8D2D" w14:textId="77777777" w:rsidR="00520EDA" w:rsidRPr="00520EDA" w:rsidRDefault="00520EDA" w:rsidP="00F02A02">
            <w:pPr>
              <w:rPr>
                <w:color w:val="F79646" w:themeColor="accent6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CB9BD" w14:textId="77777777" w:rsidR="00520EDA" w:rsidRPr="00520EDA" w:rsidRDefault="00520EDA" w:rsidP="00F02A02">
            <w:pPr>
              <w:jc w:val="right"/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  <w:r w:rsidRPr="0081646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E3897" w14:textId="77777777" w:rsidR="00520EDA" w:rsidRPr="00520EDA" w:rsidRDefault="00520EDA" w:rsidP="00F02A02">
            <w:pPr>
              <w:jc w:val="right"/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  <w:r w:rsidRPr="00DA25A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% Sample</w:t>
            </w:r>
          </w:p>
        </w:tc>
      </w:tr>
      <w:tr w:rsidR="00520EDA" w:rsidRPr="00520EDA" w14:paraId="10A0B96A" w14:textId="77777777" w:rsidTr="00F02A02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C212" w14:textId="77777777" w:rsidR="00520EDA" w:rsidRPr="00DA25A4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464" w14:textId="77777777" w:rsidR="00520EDA" w:rsidRPr="00DA25A4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10BB" w14:textId="77777777" w:rsidR="00520EDA" w:rsidRPr="00DA25A4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8596" w14:textId="77777777" w:rsidR="00520EDA" w:rsidRPr="00DA25A4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20EDA" w:rsidRPr="00520EDA" w14:paraId="7D0E27B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DCE5" w14:textId="77777777" w:rsidR="00520EDA" w:rsidRPr="00DA25A4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F84F" w14:textId="77777777" w:rsidR="00520EDA" w:rsidRPr="00DA25A4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D49A" w14:textId="62B4D914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FE86" w14:textId="735213C5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.91</w:t>
            </w:r>
          </w:p>
        </w:tc>
      </w:tr>
      <w:tr w:rsidR="00520EDA" w:rsidRPr="00520EDA" w14:paraId="3077DF56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1A1B" w14:textId="77777777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F13" w14:textId="77777777" w:rsidR="00520EDA" w:rsidRPr="00DA25A4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7766" w14:textId="12AB6383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4013" w14:textId="084AA207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6</w:t>
            </w:r>
          </w:p>
        </w:tc>
      </w:tr>
      <w:tr w:rsidR="00520EDA" w:rsidRPr="00520EDA" w14:paraId="51CBFE6E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B632" w14:textId="77777777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85F" w14:textId="77777777" w:rsidR="00520EDA" w:rsidRPr="00DA25A4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44CD" w14:textId="77896497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2203F" w14:textId="12AC9628" w:rsidR="00816466" w:rsidRPr="00DA25A4" w:rsidRDefault="00DA25A4" w:rsidP="00DA25A4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26</w:t>
            </w:r>
          </w:p>
        </w:tc>
      </w:tr>
      <w:tr w:rsidR="00520EDA" w:rsidRPr="00520EDA" w14:paraId="7CFF9797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13B" w14:textId="77777777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F429" w14:textId="23F14B04" w:rsidR="00520EDA" w:rsidRPr="00DA25A4" w:rsidRDefault="0081646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uth 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868F" w14:textId="3EFB0369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0898" w14:textId="4BCBEF81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9</w:t>
            </w:r>
          </w:p>
        </w:tc>
      </w:tr>
      <w:tr w:rsidR="00816466" w:rsidRPr="00520EDA" w14:paraId="41D7D397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C566" w14:textId="77777777" w:rsidR="00816466" w:rsidRPr="00DA25A4" w:rsidRDefault="0081646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A6C9" w14:textId="7AD792E5" w:rsidR="00816466" w:rsidRPr="00DA25A4" w:rsidRDefault="0081646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boriginal or First N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32080" w14:textId="355BE5D1" w:rsidR="00816466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279CF" w14:textId="6DCFEA8B" w:rsidR="00816466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32</w:t>
            </w:r>
          </w:p>
        </w:tc>
      </w:tr>
      <w:tr w:rsidR="00520EDA" w:rsidRPr="00520EDA" w14:paraId="0F0EFC29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88E0" w14:textId="77777777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EF17" w14:textId="0F97AE8F" w:rsidR="00520EDA" w:rsidRPr="00DA25A4" w:rsidRDefault="0081646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t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1228" w14:textId="0778671E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6957" w14:textId="7B6B9072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32</w:t>
            </w:r>
          </w:p>
        </w:tc>
      </w:tr>
      <w:tr w:rsidR="00520EDA" w:rsidRPr="00520EDA" w14:paraId="2673A1E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44B" w14:textId="77777777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251" w14:textId="77777777" w:rsidR="00520EDA" w:rsidRPr="00DA25A4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1494" w14:textId="2960CA02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1941" w14:textId="1647E3CA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2</w:t>
            </w:r>
          </w:p>
        </w:tc>
      </w:tr>
      <w:tr w:rsidR="00520EDA" w:rsidRPr="00520EDA" w14:paraId="339CF297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20C" w14:textId="77777777" w:rsidR="00520EDA" w:rsidRPr="00520EDA" w:rsidRDefault="00520EDA" w:rsidP="00F02A02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  <w:r w:rsidRPr="00DA25A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455F" w14:textId="77777777" w:rsidR="00520EDA" w:rsidRPr="00520EDA" w:rsidRDefault="00520EDA" w:rsidP="00F02A02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0D47" w14:textId="77777777" w:rsidR="00520EDA" w:rsidRPr="00520EDA" w:rsidRDefault="00520EDA" w:rsidP="00F02A02">
            <w:pPr>
              <w:rPr>
                <w:color w:val="F79646" w:themeColor="accent6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2660" w14:textId="77777777" w:rsidR="00520EDA" w:rsidRPr="00520EDA" w:rsidRDefault="00520EDA" w:rsidP="00F02A02">
            <w:pPr>
              <w:rPr>
                <w:color w:val="F79646" w:themeColor="accent6"/>
                <w:sz w:val="20"/>
                <w:szCs w:val="20"/>
              </w:rPr>
            </w:pPr>
          </w:p>
        </w:tc>
      </w:tr>
      <w:tr w:rsidR="00DC4B91" w:rsidRPr="00DC4B91" w14:paraId="285F1C8D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9CC" w14:textId="77777777" w:rsidR="00520EDA" w:rsidRPr="00520EDA" w:rsidRDefault="00520EDA" w:rsidP="00F02A02">
            <w:pPr>
              <w:rPr>
                <w:color w:val="F79646" w:themeColor="accent6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0C4" w14:textId="77777777" w:rsidR="00520EDA" w:rsidRPr="00DC4B91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87E2" w14:textId="586778BF" w:rsidR="00520EDA" w:rsidRPr="00DC4B91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CA48" w14:textId="12FBFF42" w:rsidR="00520EDA" w:rsidRPr="00DC4B91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0</w:t>
            </w:r>
          </w:p>
        </w:tc>
      </w:tr>
      <w:tr w:rsidR="00DC4B91" w:rsidRPr="00DC4B91" w14:paraId="784A70EA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261" w14:textId="77777777" w:rsidR="00520EDA" w:rsidRPr="00520EDA" w:rsidRDefault="00520EDA" w:rsidP="00F02A02">
            <w:pPr>
              <w:jc w:val="right"/>
              <w:rPr>
                <w:rFonts w:ascii="Calibri" w:hAnsi="Calibri" w:cs="Calibri"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62E" w14:textId="77777777" w:rsidR="00520EDA" w:rsidRPr="00DC4B91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Hispa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DE9E" w14:textId="036EC7E7" w:rsidR="00520EDA" w:rsidRPr="00DC4B91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06F3" w14:textId="675982DC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.50</w:t>
            </w:r>
          </w:p>
        </w:tc>
      </w:tr>
      <w:tr w:rsidR="00520EDA" w:rsidRPr="00520EDA" w14:paraId="0C78E6DB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395" w14:textId="77777777" w:rsidR="00DA25A4" w:rsidRDefault="00DA25A4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0F00E91F" w14:textId="60C1E8EC" w:rsidR="00520EDA" w:rsidRPr="00DA25A4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F74B" w14:textId="77777777" w:rsidR="00520EDA" w:rsidRPr="00DA25A4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D874" w14:textId="77777777" w:rsidR="00520EDA" w:rsidRPr="00DA25A4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BCAC" w14:textId="77777777" w:rsidR="00520EDA" w:rsidRPr="00DA25A4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20EDA" w:rsidRPr="00520EDA" w14:paraId="451C9DAD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2745" w14:textId="77777777" w:rsidR="00520EDA" w:rsidRPr="00DA25A4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2F05" w14:textId="77777777" w:rsidR="00520EDA" w:rsidRPr="00DA25A4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D26B" w14:textId="6AB7D397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3987" w14:textId="336D6841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.10</w:t>
            </w:r>
          </w:p>
        </w:tc>
      </w:tr>
      <w:tr w:rsidR="00520EDA" w:rsidRPr="00520EDA" w14:paraId="29790A53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C113" w14:textId="77777777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DDD4" w14:textId="77777777" w:rsidR="00520EDA" w:rsidRPr="00DA25A4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E576" w14:textId="6C071E13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1925F" w14:textId="5BAF8FDD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.30</w:t>
            </w:r>
          </w:p>
        </w:tc>
      </w:tr>
      <w:tr w:rsidR="00520EDA" w:rsidRPr="00520EDA" w14:paraId="5F7EC5F1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A3A0" w14:textId="77777777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0366" w14:textId="77777777" w:rsidR="00520EDA" w:rsidRPr="00DA25A4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bina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2476" w14:textId="18D9287A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BCD9" w14:textId="0206D895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40</w:t>
            </w:r>
          </w:p>
        </w:tc>
      </w:tr>
      <w:tr w:rsidR="00520EDA" w:rsidRPr="00520EDA" w14:paraId="6945682E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AB16" w14:textId="77777777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A1F" w14:textId="004D13C8" w:rsidR="00520EDA" w:rsidRPr="00DA25A4" w:rsidRDefault="00DA25A4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fer not to self-describ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FAC5" w14:textId="7C2F45FF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136F" w14:textId="3D834725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520EDA" w:rsidRPr="00520EDA" w14:paraId="4ABB1D9E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B44" w14:textId="77777777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2186" w14:textId="1FEFCA5E" w:rsidR="00520EDA" w:rsidRPr="00DA25A4" w:rsidRDefault="00DA25A4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fer not to s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F902" w14:textId="785E3A56" w:rsidR="00520EDA" w:rsidRPr="00DA25A4" w:rsidRDefault="00DA25A4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87B6" w14:textId="23E23C12" w:rsidR="00520EDA" w:rsidRPr="00DA25A4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DA25A4" w:rsidRPr="00DA25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40</w:t>
            </w:r>
          </w:p>
        </w:tc>
      </w:tr>
      <w:tr w:rsidR="00520EDA" w:rsidRPr="00520EDA" w14:paraId="5BE7650D" w14:textId="77777777" w:rsidTr="00F02A02">
        <w:trPr>
          <w:trHeight w:val="300"/>
        </w:trPr>
        <w:tc>
          <w:tcPr>
            <w:tcW w:w="5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C59F" w14:textId="77777777" w:rsidR="00DA25A4" w:rsidRPr="00DC4B91" w:rsidRDefault="00DA25A4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746005F5" w14:textId="12EFF550" w:rsidR="00520EDA" w:rsidRPr="00DC4B91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lf-reported Socioeconomic Sta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8BA8" w14:textId="77777777" w:rsidR="00520EDA" w:rsidRPr="00DC4B91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520EDA" w:rsidRPr="00520EDA" w14:paraId="36A3EF2D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8654" w14:textId="77777777" w:rsidR="00520EDA" w:rsidRPr="00DC4B91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1FDA" w14:textId="63020E5F" w:rsidR="00520EDA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than $10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D825" w14:textId="7A295383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D74A" w14:textId="43AEC519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20</w:t>
            </w:r>
          </w:p>
        </w:tc>
      </w:tr>
      <w:tr w:rsidR="00520EDA" w:rsidRPr="00520EDA" w14:paraId="1C631813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5B27" w14:textId="77777777" w:rsidR="00520EDA" w:rsidRPr="00DC4B91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BDCA" w14:textId="6E0897EE" w:rsidR="00520EDA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10,000-$39,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A0F5" w14:textId="6E74DA89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C826" w14:textId="2F0F63A4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00</w:t>
            </w:r>
          </w:p>
        </w:tc>
      </w:tr>
      <w:tr w:rsidR="00520EDA" w:rsidRPr="00520EDA" w14:paraId="6B45C343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4235" w14:textId="77777777" w:rsidR="00520EDA" w:rsidRPr="00DC4B91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2AA" w14:textId="424ACB51" w:rsidR="00520EDA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40,000-$69,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DB34" w14:textId="3A555465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439D" w14:textId="682EC0EF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30</w:t>
            </w:r>
          </w:p>
        </w:tc>
      </w:tr>
      <w:tr w:rsidR="00520EDA" w:rsidRPr="00520EDA" w14:paraId="2F1AFA9F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CA76" w14:textId="77777777" w:rsidR="00520EDA" w:rsidRPr="00DC4B91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0B14" w14:textId="0D737C1D" w:rsidR="00520EDA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70,000-$99,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BBA1" w14:textId="7D54F20A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06A1" w14:textId="09D5C048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.90</w:t>
            </w:r>
          </w:p>
        </w:tc>
      </w:tr>
      <w:tr w:rsidR="00520EDA" w:rsidRPr="00520EDA" w14:paraId="248A8DD8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7F14" w14:textId="77777777" w:rsidR="00520EDA" w:rsidRPr="00DC4B91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E985" w14:textId="13E8B5A2" w:rsidR="00520EDA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100,000-$129,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898E" w14:textId="2A8C9BDC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D830" w14:textId="240670B5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00</w:t>
            </w:r>
          </w:p>
        </w:tc>
      </w:tr>
      <w:tr w:rsidR="00DC4B91" w:rsidRPr="00520EDA" w14:paraId="0239F79C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6807" w14:textId="77777777" w:rsidR="00DC4B91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BBB8" w14:textId="226004A3" w:rsidR="00DC4B91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$130,000-$159,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D6041" w14:textId="7EC21BE4" w:rsidR="00DC4B91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2725B" w14:textId="5B373E44" w:rsidR="00DC4B91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0</w:t>
            </w:r>
          </w:p>
        </w:tc>
      </w:tr>
      <w:tr w:rsidR="00DC4B91" w:rsidRPr="00520EDA" w14:paraId="2C3DBED1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6DCD" w14:textId="77777777" w:rsidR="00DC4B91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2384" w14:textId="1741F602" w:rsidR="00DC4B91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 $160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37B2F" w14:textId="6266D679" w:rsidR="00DC4B91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99A34" w14:textId="71234019" w:rsidR="00DC4B91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80</w:t>
            </w:r>
          </w:p>
        </w:tc>
      </w:tr>
      <w:tr w:rsidR="00520EDA" w:rsidRPr="00520EDA" w14:paraId="60ED005D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5A3A" w14:textId="77777777" w:rsidR="00520EDA" w:rsidRPr="00DC4B91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5B425D34" w14:textId="77777777" w:rsidR="00520EDA" w:rsidRPr="00DC4B91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70BB" w14:textId="77777777" w:rsidR="00520EDA" w:rsidRPr="00DC4B91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6B70" w14:textId="77777777" w:rsidR="00520EDA" w:rsidRPr="00DC4B91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4F53" w14:textId="77777777" w:rsidR="00520EDA" w:rsidRPr="00DC4B91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20EDA" w:rsidRPr="00520EDA" w14:paraId="2BB75631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C81F" w14:textId="77777777" w:rsidR="00520EDA" w:rsidRPr="00DC4B91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5363" w14:textId="77777777" w:rsidR="00520EDA" w:rsidRPr="00DC4B91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high school degree/GED equival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B5D5" w14:textId="42D06F08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A76A" w14:textId="39FAECAF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0</w:t>
            </w:r>
          </w:p>
        </w:tc>
      </w:tr>
      <w:tr w:rsidR="00520EDA" w:rsidRPr="00520EDA" w14:paraId="1A1024D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09F" w14:textId="77777777" w:rsidR="00520EDA" w:rsidRPr="00DC4B91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ADCA" w14:textId="77777777" w:rsidR="00520EDA" w:rsidRPr="00DC4B91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 school/G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09E7" w14:textId="443719D2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D5DC" w14:textId="02E81733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10</w:t>
            </w:r>
          </w:p>
        </w:tc>
      </w:tr>
      <w:tr w:rsidR="00520EDA" w:rsidRPr="00520EDA" w14:paraId="3B25F4D3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8C90" w14:textId="77777777" w:rsidR="00520EDA" w:rsidRPr="00DC4B91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6F51" w14:textId="64BBADEC" w:rsidR="00520EDA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chnical and non-university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D4BC6" w14:textId="5DF6AF7C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9A23" w14:textId="210EB691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50</w:t>
            </w:r>
          </w:p>
        </w:tc>
      </w:tr>
      <w:tr w:rsidR="00520EDA" w:rsidRPr="00520EDA" w14:paraId="46003799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20C3" w14:textId="77777777" w:rsidR="00520EDA" w:rsidRPr="00DC4B91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B814" w14:textId="584E408D" w:rsidR="00520EDA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versity</w:t>
            </w:r>
            <w:r w:rsidR="00520EDA"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egre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8592" w14:textId="2311673A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159F" w14:textId="383EB5F0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50</w:t>
            </w:r>
          </w:p>
        </w:tc>
      </w:tr>
      <w:tr w:rsidR="00520EDA" w:rsidRPr="00520EDA" w14:paraId="196A753F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C353" w14:textId="77777777" w:rsidR="00520EDA" w:rsidRPr="00DC4B91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F95A" w14:textId="6AA3BC1B" w:rsidR="00520EDA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aduate</w:t>
            </w:r>
            <w:r w:rsidR="00520EDA"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E65B" w14:textId="2F90D734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2A39" w14:textId="336DF504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70</w:t>
            </w:r>
          </w:p>
        </w:tc>
      </w:tr>
      <w:tr w:rsidR="00520EDA" w:rsidRPr="00520EDA" w14:paraId="5FB6FC2D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AFA1" w14:textId="77777777" w:rsidR="00520EDA" w:rsidRPr="00DC4B91" w:rsidRDefault="00520EDA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80BE" w14:textId="36544911" w:rsidR="00520EDA" w:rsidRPr="00DC4B91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ctorate or Professional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B6EB" w14:textId="74E5A8F6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0A31" w14:textId="53896614" w:rsidR="00520EDA" w:rsidRPr="00DC4B91" w:rsidRDefault="00DC4B91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C4B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00</w:t>
            </w:r>
          </w:p>
        </w:tc>
      </w:tr>
      <w:tr w:rsidR="00520EDA" w:rsidRPr="00520EDA" w14:paraId="3420D5DE" w14:textId="77777777" w:rsidTr="00F02A02">
        <w:trPr>
          <w:trHeight w:val="300"/>
        </w:trPr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D5E" w14:textId="77777777" w:rsidR="00520EDA" w:rsidRPr="00AD56A6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203FEBA8" w14:textId="77777777" w:rsidR="00520EDA" w:rsidRPr="00AD56A6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Marital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61D3" w14:textId="77777777" w:rsidR="00520EDA" w:rsidRPr="00AD56A6" w:rsidRDefault="00520EDA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B4AA" w14:textId="77777777" w:rsidR="00520EDA" w:rsidRPr="00AD56A6" w:rsidRDefault="00520EDA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20EDA" w:rsidRPr="00520EDA" w14:paraId="117AB739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8614" w14:textId="77777777" w:rsidR="00520EDA" w:rsidRPr="00520EDA" w:rsidRDefault="00520EDA" w:rsidP="00F02A02">
            <w:pPr>
              <w:rPr>
                <w:color w:val="F79646" w:themeColor="accent6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A4B3" w14:textId="58D678B3" w:rsidR="00520EDA" w:rsidRPr="00AD56A6" w:rsidRDefault="00520EDA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arrie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5566" w14:textId="5A712B6F" w:rsidR="00520EDA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F2E2" w14:textId="217178C3" w:rsidR="00520EDA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80</w:t>
            </w:r>
          </w:p>
        </w:tc>
      </w:tr>
      <w:tr w:rsidR="00520EDA" w:rsidRPr="00520EDA" w14:paraId="2F11168C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C77F" w14:textId="77777777" w:rsidR="00520EDA" w:rsidRPr="00520EDA" w:rsidRDefault="00520EDA" w:rsidP="00F02A02">
            <w:pPr>
              <w:jc w:val="right"/>
              <w:rPr>
                <w:rFonts w:ascii="Calibri" w:hAnsi="Calibri" w:cs="Calibri"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190B" w14:textId="02E545CF" w:rsidR="00520EDA" w:rsidRPr="00AD56A6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idow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A6E4" w14:textId="1630126D" w:rsidR="00520EDA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683F" w14:textId="38C2CA21" w:rsidR="00520EDA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0</w:t>
            </w:r>
          </w:p>
        </w:tc>
      </w:tr>
      <w:tr w:rsidR="00520EDA" w:rsidRPr="00520EDA" w14:paraId="5AB9174C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D4A6" w14:textId="77777777" w:rsidR="00520EDA" w:rsidRPr="00520EDA" w:rsidRDefault="00520EDA" w:rsidP="00F02A02">
            <w:pPr>
              <w:jc w:val="right"/>
              <w:rPr>
                <w:rFonts w:ascii="Calibri" w:hAnsi="Calibri" w:cs="Calibri"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AB55" w14:textId="55AB0591" w:rsidR="00520EDA" w:rsidRPr="00AD56A6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vorc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E392" w14:textId="68E879C8" w:rsidR="00520EDA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5671" w14:textId="7C80A953" w:rsidR="00520EDA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90</w:t>
            </w:r>
          </w:p>
        </w:tc>
      </w:tr>
      <w:tr w:rsidR="00520EDA" w:rsidRPr="00520EDA" w14:paraId="3E2A0298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AE2E" w14:textId="77777777" w:rsidR="00520EDA" w:rsidRPr="00520EDA" w:rsidRDefault="00520EDA" w:rsidP="00F02A02">
            <w:pPr>
              <w:jc w:val="right"/>
              <w:rPr>
                <w:rFonts w:ascii="Calibri" w:hAnsi="Calibri" w:cs="Calibri"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DFF3" w14:textId="27EC1301" w:rsidR="00520EDA" w:rsidRPr="00AD56A6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1A75" w14:textId="0271CEDC" w:rsidR="00520EDA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E8A5" w14:textId="7337ED6F" w:rsidR="00520EDA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00</w:t>
            </w:r>
          </w:p>
        </w:tc>
      </w:tr>
      <w:tr w:rsidR="00DC4B91" w:rsidRPr="00520EDA" w14:paraId="0FFE3170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9E6D" w14:textId="77777777" w:rsidR="00DC4B91" w:rsidRPr="00520EDA" w:rsidRDefault="00DC4B91" w:rsidP="00F02A02">
            <w:pPr>
              <w:jc w:val="right"/>
              <w:rPr>
                <w:rFonts w:ascii="Calibri" w:hAnsi="Calibri" w:cs="Calibri"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AD69" w14:textId="50F06F7E" w:rsidR="00DC4B91" w:rsidRPr="00AD56A6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 a Domestic Partnership or Civil Un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2920D" w14:textId="6C1BC168" w:rsidR="00DC4B91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9CEC5" w14:textId="54D48FC6" w:rsidR="00DC4B91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80</w:t>
            </w:r>
          </w:p>
        </w:tc>
      </w:tr>
      <w:tr w:rsidR="00DC4B91" w:rsidRPr="00520EDA" w14:paraId="187F1609" w14:textId="77777777" w:rsidTr="00DC4B91">
        <w:trPr>
          <w:trHeight w:val="300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5C616" w14:textId="77777777" w:rsidR="00DC4B91" w:rsidRPr="00520EDA" w:rsidRDefault="00DC4B91" w:rsidP="00F02A02">
            <w:pPr>
              <w:jc w:val="right"/>
              <w:rPr>
                <w:rFonts w:ascii="Calibri" w:hAnsi="Calibri" w:cs="Calibri"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D394C" w14:textId="1A67AEED" w:rsidR="00DC4B91" w:rsidRPr="00AD56A6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ngle, but cohabiting with a significant other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BE376" w14:textId="75E28D05" w:rsidR="00DC4B91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A21150" w14:textId="0AA34D5A" w:rsidR="00DC4B91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70</w:t>
            </w:r>
          </w:p>
        </w:tc>
      </w:tr>
      <w:tr w:rsidR="00DC4B91" w:rsidRPr="00520EDA" w14:paraId="558CBF17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ABE2" w14:textId="77777777" w:rsidR="00DC4B91" w:rsidRPr="00520EDA" w:rsidRDefault="00DC4B91" w:rsidP="00F02A02">
            <w:pPr>
              <w:jc w:val="right"/>
              <w:rPr>
                <w:rFonts w:ascii="Calibri" w:hAnsi="Calibri" w:cs="Calibri"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FA03" w14:textId="7BE9CE1D" w:rsidR="00DC4B91" w:rsidRPr="00AD56A6" w:rsidRDefault="00DC4B91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ngle, never 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EF0C7" w14:textId="094F118A" w:rsidR="00DC4B91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7B1CD" w14:textId="7ED5BFC2" w:rsidR="00DC4B91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.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00AD56A6" w:rsidRPr="00520EDA" w14:paraId="123AAE03" w14:textId="77777777" w:rsidTr="00520144">
        <w:trPr>
          <w:trHeight w:val="300"/>
        </w:trPr>
        <w:tc>
          <w:tcPr>
            <w:tcW w:w="7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0F9F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  <w:p w14:paraId="1BCC9346" w14:textId="0E57028A" w:rsidR="00AD56A6" w:rsidRPr="00AD56A6" w:rsidRDefault="00AD56A6" w:rsidP="00AD56A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56A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anadian Province or Territory</w:t>
            </w:r>
          </w:p>
        </w:tc>
      </w:tr>
      <w:tr w:rsidR="00AD56A6" w:rsidRPr="00520EDA" w14:paraId="0FD05289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8798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BEB8" w14:textId="24AAD8FD" w:rsidR="00AD56A6" w:rsidRP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ber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64CEB" w14:textId="48E16263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1B66D" w14:textId="0A83D6D7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.30</w:t>
            </w:r>
          </w:p>
        </w:tc>
      </w:tr>
      <w:tr w:rsidR="00AD56A6" w:rsidRPr="00520EDA" w14:paraId="2149A3C9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4365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61C5" w14:textId="4EE85DE9" w:rsidR="00AD56A6" w:rsidRP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ritish Columb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88181" w14:textId="4EE76F45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D21E3" w14:textId="1AE0579A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80</w:t>
            </w:r>
          </w:p>
        </w:tc>
      </w:tr>
      <w:tr w:rsidR="00AD56A6" w:rsidRPr="00520EDA" w14:paraId="5FCDDB94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0179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6263" w14:textId="2AA0046A" w:rsidR="00AD56A6" w:rsidRP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nitob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04B4D" w14:textId="69CEFD5C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5B2EC" w14:textId="75586BC4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90</w:t>
            </w:r>
          </w:p>
        </w:tc>
      </w:tr>
      <w:tr w:rsidR="00AD56A6" w:rsidRPr="00520EDA" w14:paraId="7420C868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347A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F0BC" w14:textId="7735D81B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w Brunswi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D098D" w14:textId="7DBEBEDF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45B55" w14:textId="6F860A73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AD56A6" w:rsidRPr="00520EDA" w14:paraId="24FECA5C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4C28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513A" w14:textId="3106185D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wfound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80ED6" w14:textId="044BCBC7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E0FBE" w14:textId="22CDD6B1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AD56A6" w:rsidRPr="00520EDA" w14:paraId="0432C22A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68A9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FFBA" w14:textId="32AE8E53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rthwest Territor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93E5E" w14:textId="4DB21BE4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A4DAD" w14:textId="28862905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AD56A6" w:rsidRPr="00520EDA" w14:paraId="71A742DB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3716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FB84" w14:textId="1BFD51D2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va Sco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8DD74" w14:textId="66FAB520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4978F" w14:textId="56A9656B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0</w:t>
            </w:r>
          </w:p>
        </w:tc>
      </w:tr>
      <w:tr w:rsidR="00AD56A6" w:rsidRPr="00520EDA" w14:paraId="72DF7538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DC00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4BBA6" w14:textId="5718F172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unavut (Territory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FAC5E" w14:textId="3BA49309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45C8D" w14:textId="2F378DF7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AD56A6" w:rsidRPr="00520EDA" w14:paraId="4679C723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7FE3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F16B" w14:textId="57A3DD47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ntari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D7A6C" w14:textId="65786107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E784B" w14:textId="46948F0E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.70</w:t>
            </w:r>
          </w:p>
        </w:tc>
      </w:tr>
      <w:tr w:rsidR="00AD56A6" w:rsidRPr="00520EDA" w14:paraId="767C3F1B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5F26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32FB" w14:textId="10A1A54C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nce Edward Is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8C2E3" w14:textId="4C40E52D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97A79" w14:textId="27ACD672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AD56A6" w:rsidRPr="00520EDA" w14:paraId="3BDEC4E9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692D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9687" w14:textId="2C09C348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Quebe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D6ED8" w14:textId="4BDE44F0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217FC" w14:textId="6B5C830F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20</w:t>
            </w:r>
          </w:p>
        </w:tc>
      </w:tr>
      <w:tr w:rsidR="00AD56A6" w:rsidRPr="00520EDA" w14:paraId="241E6100" w14:textId="77777777" w:rsidTr="00AD56A6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7A84" w14:textId="77777777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D42C" w14:textId="2588FD3A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askatchewa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17AFF" w14:textId="0444A5CE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84867" w14:textId="329966F3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AD56A6" w:rsidRPr="00520EDA" w14:paraId="2CED99F8" w14:textId="77777777" w:rsidTr="00DC4B91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C7931" w14:textId="3E6FD018" w:rsidR="00AD56A6" w:rsidRDefault="00AD56A6" w:rsidP="00AD56A6">
            <w:pPr>
              <w:rPr>
                <w:rFonts w:ascii="Calibri" w:hAnsi="Calibri" w:cs="Calibri"/>
                <w:b/>
                <w:bCs/>
                <w:color w:val="F79646" w:themeColor="accent6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23BD8" w14:textId="1DBA5838" w:rsidR="00AD56A6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ukon (Territor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AEAECE" w14:textId="420F35DE" w:rsidR="00AD56A6" w:rsidRPr="00AD56A6" w:rsidRDefault="00AD56A6" w:rsidP="00AD56A6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74C670" w14:textId="33C7AD58" w:rsidR="00AD56A6" w:rsidRPr="00AD56A6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</w:tr>
    </w:tbl>
    <w:p w14:paraId="79D3C40B" w14:textId="6C9424D4" w:rsidR="00520EDA" w:rsidRPr="00AD56A6" w:rsidRDefault="00520EDA" w:rsidP="009C3D9E">
      <w:pPr>
        <w:spacing w:line="480" w:lineRule="auto"/>
        <w:rPr>
          <w:i/>
          <w:iCs/>
          <w:color w:val="F79646" w:themeColor="accent6"/>
        </w:rPr>
      </w:pPr>
    </w:p>
    <w:p w14:paraId="6C8B199E" w14:textId="77777777" w:rsidR="00520EDA" w:rsidRPr="00520EDA" w:rsidRDefault="00520EDA" w:rsidP="009C3D9E">
      <w:pPr>
        <w:spacing w:line="480" w:lineRule="auto"/>
        <w:rPr>
          <w:b/>
          <w:bCs/>
          <w:color w:val="F79646" w:themeColor="accent6"/>
        </w:rPr>
      </w:pPr>
    </w:p>
    <w:p w14:paraId="76F38C2D" w14:textId="77777777" w:rsidR="00520EDA" w:rsidRPr="00520EDA" w:rsidRDefault="00520EDA" w:rsidP="009C3D9E">
      <w:pPr>
        <w:spacing w:line="480" w:lineRule="auto"/>
        <w:rPr>
          <w:b/>
          <w:bCs/>
          <w:color w:val="F79646" w:themeColor="accent6"/>
        </w:rPr>
      </w:pPr>
    </w:p>
    <w:p w14:paraId="07CBFCE7" w14:textId="77777777" w:rsidR="00520EDA" w:rsidRPr="00520EDA" w:rsidRDefault="00520EDA" w:rsidP="009C3D9E">
      <w:pPr>
        <w:spacing w:line="480" w:lineRule="auto"/>
        <w:rPr>
          <w:b/>
          <w:bCs/>
          <w:color w:val="F79646" w:themeColor="accent6"/>
        </w:rPr>
      </w:pPr>
    </w:p>
    <w:p w14:paraId="3B25D8C8" w14:textId="77777777" w:rsidR="00520EDA" w:rsidRPr="00520EDA" w:rsidRDefault="00520EDA" w:rsidP="009C3D9E">
      <w:pPr>
        <w:spacing w:line="480" w:lineRule="auto"/>
        <w:rPr>
          <w:b/>
          <w:bCs/>
          <w:color w:val="F79646" w:themeColor="accent6"/>
        </w:rPr>
      </w:pPr>
    </w:p>
    <w:p w14:paraId="5CAA0B96" w14:textId="77777777" w:rsidR="00520EDA" w:rsidRPr="00520EDA" w:rsidRDefault="00520EDA" w:rsidP="009C3D9E">
      <w:pPr>
        <w:spacing w:line="480" w:lineRule="auto"/>
        <w:rPr>
          <w:b/>
          <w:bCs/>
          <w:color w:val="F79646" w:themeColor="accent6"/>
        </w:rPr>
      </w:pPr>
    </w:p>
    <w:p w14:paraId="3692AF58" w14:textId="77777777" w:rsidR="00520EDA" w:rsidRDefault="00520EDA" w:rsidP="009C3D9E">
      <w:pPr>
        <w:spacing w:line="480" w:lineRule="auto"/>
        <w:rPr>
          <w:b/>
          <w:bCs/>
          <w:color w:val="000000" w:themeColor="text1"/>
        </w:rPr>
      </w:pPr>
    </w:p>
    <w:p w14:paraId="055E6500" w14:textId="77777777" w:rsidR="00520EDA" w:rsidRDefault="00520EDA" w:rsidP="009C3D9E">
      <w:pPr>
        <w:spacing w:line="480" w:lineRule="auto"/>
        <w:rPr>
          <w:b/>
          <w:bCs/>
          <w:color w:val="000000" w:themeColor="text1"/>
        </w:rPr>
      </w:pPr>
    </w:p>
    <w:p w14:paraId="13EE0EA4" w14:textId="77777777" w:rsidR="00520EDA" w:rsidRDefault="00520EDA" w:rsidP="009C3D9E">
      <w:pPr>
        <w:spacing w:line="480" w:lineRule="auto"/>
        <w:rPr>
          <w:b/>
          <w:bCs/>
          <w:color w:val="000000" w:themeColor="text1"/>
        </w:rPr>
      </w:pPr>
    </w:p>
    <w:p w14:paraId="6FA4B0CC" w14:textId="77777777" w:rsidR="00520EDA" w:rsidRPr="00AD56A6" w:rsidRDefault="00520EDA" w:rsidP="009C3D9E">
      <w:pPr>
        <w:spacing w:line="480" w:lineRule="auto"/>
        <w:rPr>
          <w:b/>
          <w:bCs/>
          <w:color w:val="000000" w:themeColor="text1"/>
        </w:rPr>
      </w:pPr>
    </w:p>
    <w:sectPr w:rsidR="00520EDA" w:rsidRPr="00AD56A6" w:rsidSect="00A96463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1"/>
      <w:cols w:space="720" w:equalWidth="0">
        <w:col w:w="9360" w:space="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F5E10" w14:textId="77777777" w:rsidR="007F712D" w:rsidRDefault="007F712D">
      <w:r>
        <w:separator/>
      </w:r>
    </w:p>
  </w:endnote>
  <w:endnote w:type="continuationSeparator" w:id="0">
    <w:p w14:paraId="268CCFFF" w14:textId="77777777" w:rsidR="007F712D" w:rsidRDefault="007F7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FF10C" w14:textId="77777777" w:rsidR="007F712D" w:rsidRDefault="007F712D">
      <w:r>
        <w:separator/>
      </w:r>
    </w:p>
  </w:footnote>
  <w:footnote w:type="continuationSeparator" w:id="0">
    <w:p w14:paraId="49851F57" w14:textId="77777777" w:rsidR="007F712D" w:rsidRDefault="007F71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8240584"/>
      <w:docPartObj>
        <w:docPartGallery w:val="Page Numbers (Top of Page)"/>
        <w:docPartUnique/>
      </w:docPartObj>
    </w:sdtPr>
    <w:sdtContent>
      <w:p w14:paraId="2A0D37C5" w14:textId="0E408B60" w:rsidR="00DE7FB4" w:rsidRDefault="00DE7FB4" w:rsidP="0027373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3114B" w14:textId="77777777" w:rsidR="00DE7FB4" w:rsidRDefault="00DE7FB4" w:rsidP="00A9646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467636931"/>
      <w:docPartObj>
        <w:docPartGallery w:val="Page Numbers (Top of Page)"/>
        <w:docPartUnique/>
      </w:docPartObj>
    </w:sdtPr>
    <w:sdtContent>
      <w:p w14:paraId="416A392C" w14:textId="0DB77BF4" w:rsidR="00DE7FB4" w:rsidRPr="00A96463" w:rsidRDefault="00DE7FB4" w:rsidP="0027373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1</w:t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4AE7AA8" w14:textId="08B41D07" w:rsidR="00DE7FB4" w:rsidRPr="00A96463" w:rsidRDefault="00520EDA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AWE SHORT FORM</w:t>
    </w:r>
    <w:r w:rsidR="00DE7FB4" w:rsidRPr="00A96463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6663579"/>
      <w:docPartObj>
        <w:docPartGallery w:val="Page Numbers (Top of Page)"/>
        <w:docPartUnique/>
      </w:docPartObj>
    </w:sdtPr>
    <w:sdtContent>
      <w:p w14:paraId="19AE9ED1" w14:textId="19C1D81B" w:rsidR="00DE7FB4" w:rsidRDefault="00DE7FB4" w:rsidP="0027373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198C44" w14:textId="77777777" w:rsidR="00DE7FB4" w:rsidRDefault="00DE7FB4" w:rsidP="00A96463">
    <w:pPr>
      <w:pStyle w:val="Header"/>
      <w:ind w:right="360"/>
      <w:rPr>
        <w:rFonts w:ascii="Times New Roman" w:hAnsi="Times New Roman" w:cs="Times New Roman"/>
        <w:sz w:val="24"/>
        <w:szCs w:val="24"/>
        <w:lang w:val="en-US"/>
      </w:rPr>
    </w:pPr>
  </w:p>
  <w:p w14:paraId="018F1174" w14:textId="56939DAA" w:rsidR="00DE7FB4" w:rsidRPr="00A96463" w:rsidRDefault="00DE7FB4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A96463">
      <w:rPr>
        <w:rFonts w:ascii="Times New Roman" w:hAnsi="Times New Roman" w:cs="Times New Roman"/>
        <w:sz w:val="24"/>
        <w:szCs w:val="24"/>
        <w:lang w:val="en-US"/>
      </w:rPr>
      <w:t>Running head: SELF-CARE IN MOTHERS DURING COVID-19</w:t>
    </w:r>
    <w:r w:rsidRPr="00A96463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55646"/>
    <w:multiLevelType w:val="hybridMultilevel"/>
    <w:tmpl w:val="A2A41F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912E6"/>
    <w:multiLevelType w:val="multilevel"/>
    <w:tmpl w:val="870C6D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47155811">
    <w:abstractNumId w:val="1"/>
  </w:num>
  <w:num w:numId="2" w16cid:durableId="406997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225"/>
    <w:rsid w:val="0000392C"/>
    <w:rsid w:val="00031459"/>
    <w:rsid w:val="0005706E"/>
    <w:rsid w:val="00080573"/>
    <w:rsid w:val="000F11A4"/>
    <w:rsid w:val="001255CE"/>
    <w:rsid w:val="00127DBD"/>
    <w:rsid w:val="00146358"/>
    <w:rsid w:val="0015514C"/>
    <w:rsid w:val="001620C6"/>
    <w:rsid w:val="00165CBB"/>
    <w:rsid w:val="001662E6"/>
    <w:rsid w:val="001707F6"/>
    <w:rsid w:val="00181FC3"/>
    <w:rsid w:val="00187075"/>
    <w:rsid w:val="00190939"/>
    <w:rsid w:val="00197FA8"/>
    <w:rsid w:val="001A0F4B"/>
    <w:rsid w:val="001A4554"/>
    <w:rsid w:val="001A5406"/>
    <w:rsid w:val="001B6C18"/>
    <w:rsid w:val="001D38E9"/>
    <w:rsid w:val="001D5391"/>
    <w:rsid w:val="001E1609"/>
    <w:rsid w:val="001F660D"/>
    <w:rsid w:val="002050AA"/>
    <w:rsid w:val="002058B6"/>
    <w:rsid w:val="00206102"/>
    <w:rsid w:val="00221F96"/>
    <w:rsid w:val="00230497"/>
    <w:rsid w:val="0023676F"/>
    <w:rsid w:val="00240EFF"/>
    <w:rsid w:val="002510BA"/>
    <w:rsid w:val="00263D6B"/>
    <w:rsid w:val="00272D5C"/>
    <w:rsid w:val="0027373C"/>
    <w:rsid w:val="002803EB"/>
    <w:rsid w:val="00280602"/>
    <w:rsid w:val="00291178"/>
    <w:rsid w:val="002A607B"/>
    <w:rsid w:val="002C2C41"/>
    <w:rsid w:val="002D4CC4"/>
    <w:rsid w:val="002E1AB4"/>
    <w:rsid w:val="003004A9"/>
    <w:rsid w:val="0031059A"/>
    <w:rsid w:val="00311A1A"/>
    <w:rsid w:val="00351B9B"/>
    <w:rsid w:val="00361D99"/>
    <w:rsid w:val="00364E26"/>
    <w:rsid w:val="00394CC6"/>
    <w:rsid w:val="003A720A"/>
    <w:rsid w:val="003C09E7"/>
    <w:rsid w:val="003C6D1E"/>
    <w:rsid w:val="003D0786"/>
    <w:rsid w:val="003E7057"/>
    <w:rsid w:val="003F0D60"/>
    <w:rsid w:val="0040430D"/>
    <w:rsid w:val="00405901"/>
    <w:rsid w:val="00413294"/>
    <w:rsid w:val="00415D9D"/>
    <w:rsid w:val="00424566"/>
    <w:rsid w:val="00425FF0"/>
    <w:rsid w:val="004304AF"/>
    <w:rsid w:val="004314A2"/>
    <w:rsid w:val="00447488"/>
    <w:rsid w:val="00454B88"/>
    <w:rsid w:val="00454C5F"/>
    <w:rsid w:val="0047656C"/>
    <w:rsid w:val="00483DAB"/>
    <w:rsid w:val="004851A5"/>
    <w:rsid w:val="0048724C"/>
    <w:rsid w:val="00487C1D"/>
    <w:rsid w:val="004940CF"/>
    <w:rsid w:val="004A2D82"/>
    <w:rsid w:val="004D300E"/>
    <w:rsid w:val="0050457C"/>
    <w:rsid w:val="00515BD5"/>
    <w:rsid w:val="00520EDA"/>
    <w:rsid w:val="00523036"/>
    <w:rsid w:val="005301A1"/>
    <w:rsid w:val="00534E05"/>
    <w:rsid w:val="00544115"/>
    <w:rsid w:val="00563AA0"/>
    <w:rsid w:val="005931A2"/>
    <w:rsid w:val="00593307"/>
    <w:rsid w:val="0059413F"/>
    <w:rsid w:val="005A3A02"/>
    <w:rsid w:val="005A62F4"/>
    <w:rsid w:val="005B0D03"/>
    <w:rsid w:val="005B3570"/>
    <w:rsid w:val="005C66BF"/>
    <w:rsid w:val="005E6C24"/>
    <w:rsid w:val="00600123"/>
    <w:rsid w:val="0060078A"/>
    <w:rsid w:val="00606ED4"/>
    <w:rsid w:val="00620311"/>
    <w:rsid w:val="00624C14"/>
    <w:rsid w:val="00635329"/>
    <w:rsid w:val="00636527"/>
    <w:rsid w:val="00655B6D"/>
    <w:rsid w:val="00656F2D"/>
    <w:rsid w:val="00662B36"/>
    <w:rsid w:val="00673CE0"/>
    <w:rsid w:val="00676AFB"/>
    <w:rsid w:val="0068041A"/>
    <w:rsid w:val="006A1D2A"/>
    <w:rsid w:val="006B2C85"/>
    <w:rsid w:val="006D435B"/>
    <w:rsid w:val="006D4CB8"/>
    <w:rsid w:val="006E47CC"/>
    <w:rsid w:val="006E68B3"/>
    <w:rsid w:val="006E7032"/>
    <w:rsid w:val="006F5B61"/>
    <w:rsid w:val="00705469"/>
    <w:rsid w:val="0071730C"/>
    <w:rsid w:val="0073366D"/>
    <w:rsid w:val="007376E1"/>
    <w:rsid w:val="00743F79"/>
    <w:rsid w:val="0074680D"/>
    <w:rsid w:val="00766E08"/>
    <w:rsid w:val="007832B7"/>
    <w:rsid w:val="007A3481"/>
    <w:rsid w:val="007B743B"/>
    <w:rsid w:val="007E0EA6"/>
    <w:rsid w:val="007E2D7A"/>
    <w:rsid w:val="007E5632"/>
    <w:rsid w:val="007F0C59"/>
    <w:rsid w:val="007F712D"/>
    <w:rsid w:val="00816466"/>
    <w:rsid w:val="00836D99"/>
    <w:rsid w:val="00853B6C"/>
    <w:rsid w:val="00857AA2"/>
    <w:rsid w:val="00866AEB"/>
    <w:rsid w:val="00876A28"/>
    <w:rsid w:val="00880B93"/>
    <w:rsid w:val="0088224B"/>
    <w:rsid w:val="00887D66"/>
    <w:rsid w:val="008B5657"/>
    <w:rsid w:val="008B5FBE"/>
    <w:rsid w:val="008B6BE5"/>
    <w:rsid w:val="008B7C21"/>
    <w:rsid w:val="008C021B"/>
    <w:rsid w:val="008D13FA"/>
    <w:rsid w:val="008E0F9B"/>
    <w:rsid w:val="008F6A39"/>
    <w:rsid w:val="0090499D"/>
    <w:rsid w:val="00914424"/>
    <w:rsid w:val="00921725"/>
    <w:rsid w:val="0092204C"/>
    <w:rsid w:val="009329FC"/>
    <w:rsid w:val="00963F7F"/>
    <w:rsid w:val="00967D5D"/>
    <w:rsid w:val="009836C3"/>
    <w:rsid w:val="00994A26"/>
    <w:rsid w:val="009954EA"/>
    <w:rsid w:val="009A2E60"/>
    <w:rsid w:val="009C3D9E"/>
    <w:rsid w:val="009D5225"/>
    <w:rsid w:val="009F5D6F"/>
    <w:rsid w:val="00A1074A"/>
    <w:rsid w:val="00A30584"/>
    <w:rsid w:val="00A656E4"/>
    <w:rsid w:val="00A756FF"/>
    <w:rsid w:val="00A96463"/>
    <w:rsid w:val="00AA7FAE"/>
    <w:rsid w:val="00AB3429"/>
    <w:rsid w:val="00AC1AC1"/>
    <w:rsid w:val="00AD56A6"/>
    <w:rsid w:val="00AE0F39"/>
    <w:rsid w:val="00B01758"/>
    <w:rsid w:val="00B2163F"/>
    <w:rsid w:val="00B5083E"/>
    <w:rsid w:val="00B60D22"/>
    <w:rsid w:val="00B70E42"/>
    <w:rsid w:val="00B740FB"/>
    <w:rsid w:val="00B770D9"/>
    <w:rsid w:val="00B80C3B"/>
    <w:rsid w:val="00B92B00"/>
    <w:rsid w:val="00B93E30"/>
    <w:rsid w:val="00B96B35"/>
    <w:rsid w:val="00BA2A5B"/>
    <w:rsid w:val="00BA5A29"/>
    <w:rsid w:val="00BC4124"/>
    <w:rsid w:val="00BD15CD"/>
    <w:rsid w:val="00BE4B75"/>
    <w:rsid w:val="00BE78F4"/>
    <w:rsid w:val="00C27204"/>
    <w:rsid w:val="00C30341"/>
    <w:rsid w:val="00C30F2E"/>
    <w:rsid w:val="00C3241A"/>
    <w:rsid w:val="00C37B77"/>
    <w:rsid w:val="00C766CD"/>
    <w:rsid w:val="00C77618"/>
    <w:rsid w:val="00C802CD"/>
    <w:rsid w:val="00C832AF"/>
    <w:rsid w:val="00C911AF"/>
    <w:rsid w:val="00C930DC"/>
    <w:rsid w:val="00CA36A3"/>
    <w:rsid w:val="00CA4E3D"/>
    <w:rsid w:val="00CA7719"/>
    <w:rsid w:val="00CB591E"/>
    <w:rsid w:val="00CC03AF"/>
    <w:rsid w:val="00CD1E91"/>
    <w:rsid w:val="00CD21FA"/>
    <w:rsid w:val="00CD471F"/>
    <w:rsid w:val="00CE07C4"/>
    <w:rsid w:val="00CE2897"/>
    <w:rsid w:val="00CE6C29"/>
    <w:rsid w:val="00CF69C1"/>
    <w:rsid w:val="00D043FC"/>
    <w:rsid w:val="00D15C37"/>
    <w:rsid w:val="00D161B8"/>
    <w:rsid w:val="00D16630"/>
    <w:rsid w:val="00D448D9"/>
    <w:rsid w:val="00D526D7"/>
    <w:rsid w:val="00D66E97"/>
    <w:rsid w:val="00D712BA"/>
    <w:rsid w:val="00D940E1"/>
    <w:rsid w:val="00D95B00"/>
    <w:rsid w:val="00DA25A4"/>
    <w:rsid w:val="00DB4468"/>
    <w:rsid w:val="00DB58F2"/>
    <w:rsid w:val="00DC4B91"/>
    <w:rsid w:val="00DE7FB4"/>
    <w:rsid w:val="00DF1EAB"/>
    <w:rsid w:val="00E11234"/>
    <w:rsid w:val="00E20846"/>
    <w:rsid w:val="00E21258"/>
    <w:rsid w:val="00E25BED"/>
    <w:rsid w:val="00E37B04"/>
    <w:rsid w:val="00E508E2"/>
    <w:rsid w:val="00E52658"/>
    <w:rsid w:val="00E57432"/>
    <w:rsid w:val="00E6552E"/>
    <w:rsid w:val="00E84EC6"/>
    <w:rsid w:val="00E979AC"/>
    <w:rsid w:val="00EB43A2"/>
    <w:rsid w:val="00EB7E28"/>
    <w:rsid w:val="00EC1AD0"/>
    <w:rsid w:val="00ED562F"/>
    <w:rsid w:val="00EE4C77"/>
    <w:rsid w:val="00EE5FA8"/>
    <w:rsid w:val="00EF5BF8"/>
    <w:rsid w:val="00F45BD7"/>
    <w:rsid w:val="00F53FC0"/>
    <w:rsid w:val="00F710FB"/>
    <w:rsid w:val="00F955BA"/>
    <w:rsid w:val="00FB0438"/>
    <w:rsid w:val="00FB5603"/>
    <w:rsid w:val="00FC19A7"/>
    <w:rsid w:val="00FC408F"/>
    <w:rsid w:val="00FF232F"/>
    <w:rsid w:val="00FF6976"/>
    <w:rsid w:val="00FF6AC2"/>
    <w:rsid w:val="00FF6BDA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3AB05"/>
  <w15:docId w15:val="{432D7E15-9204-E748-8C56-50003581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A2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289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CE2897"/>
  </w:style>
  <w:style w:type="paragraph" w:styleId="Footer">
    <w:name w:val="footer"/>
    <w:basedOn w:val="Normal"/>
    <w:link w:val="FooterChar"/>
    <w:uiPriority w:val="99"/>
    <w:unhideWhenUsed/>
    <w:rsid w:val="00CE289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CE28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897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96463"/>
  </w:style>
  <w:style w:type="paragraph" w:styleId="ListParagraph">
    <w:name w:val="List Paragraph"/>
    <w:basedOn w:val="Normal"/>
    <w:uiPriority w:val="34"/>
    <w:qFormat/>
    <w:rsid w:val="00887D66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766E0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6E0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D13F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E703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D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D60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0175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1059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unhideWhenUsed/>
    <w:qFormat/>
    <w:rsid w:val="009C3D9E"/>
    <w:rPr>
      <w:i/>
      <w:iCs/>
    </w:rPr>
  </w:style>
  <w:style w:type="table" w:customStyle="1" w:styleId="APAReport">
    <w:name w:val="APA Report"/>
    <w:basedOn w:val="TableNormal"/>
    <w:uiPriority w:val="99"/>
    <w:rsid w:val="009C3D9E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1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B7408-2035-4D9A-A34B-80785BF8F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a</dc:creator>
  <cp:lastModifiedBy>Marianna Graziosi</cp:lastModifiedBy>
  <cp:revision>3</cp:revision>
  <cp:lastPrinted>2021-04-26T16:09:00Z</cp:lastPrinted>
  <dcterms:created xsi:type="dcterms:W3CDTF">2024-11-20T23:59:00Z</dcterms:created>
  <dcterms:modified xsi:type="dcterms:W3CDTF">2024-11-20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GoPvk97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